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b/>
          <w:bCs/>
        </w:rPr>
        <w:t>SUPLEMENTARY INFORMATION</w:t>
      </w: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b/>
          <w:bCs/>
        </w:rPr>
        <w:t>Appendix</w:t>
      </w: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b/>
          <w:bCs/>
        </w:rPr>
        <w:t>Appendix Figure 1. (2014) Risk of Bias</w:t>
      </w:r>
      <w:bookmarkStart w:id="0" w:name="_GoBack"/>
      <w:bookmarkEnd w:id="0"/>
      <w:r>
        <w:rPr>
          <w:b/>
          <w:bCs/>
        </w:rPr>
        <w:t xml:space="preserve"> Summary of Non-inferiority Trials in Journals with a Low (&lt;10) Impact Factor (n = 237, 75.0%)</w:t>
      </w: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noProof/>
          <w:lang w:val="en-PH" w:eastAsia="en-PH"/>
        </w:rPr>
        <w:drawing>
          <wp:inline distT="0" distB="0" distL="0" distR="0" wp14:anchorId="569FFDF5" wp14:editId="52DE7473">
            <wp:extent cx="8055304" cy="4479472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66118" cy="4485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b/>
          <w:bCs/>
        </w:rPr>
        <w:t>Appendix Figure 2. (2014) Risk of Bias Summary of Non-inferiority Trials in Journals with a High (</w:t>
      </w:r>
      <w:r>
        <w:rPr>
          <w:b/>
          <w:bCs/>
          <w:u w:val="single"/>
        </w:rPr>
        <w:t>&gt;</w:t>
      </w:r>
      <w:r>
        <w:rPr>
          <w:b/>
          <w:bCs/>
        </w:rPr>
        <w:t>10) Impact Factor (n = 79, 25.0%)</w:t>
      </w:r>
    </w:p>
    <w:p w:rsidR="00117F49" w:rsidRPr="00AE4D02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3B262E74" wp14:editId="42D0E757">
            <wp:extent cx="8441871" cy="4991166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451944" cy="4997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b/>
          <w:bCs/>
        </w:rPr>
        <w:t xml:space="preserve">Appendix Figure 3. (2019) Risk of Bias Summary of Non-inferiority Trials in Journals with a Low (&lt;10) Impact Factor (n = </w:t>
      </w:r>
      <w:r>
        <w:rPr>
          <w:b/>
          <w:bCs/>
        </w:rPr>
        <w:lastRenderedPageBreak/>
        <w:t>337, 66.4%)</w:t>
      </w: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noProof/>
          <w:lang w:val="en-PH" w:eastAsia="en-PH"/>
        </w:rPr>
        <w:drawing>
          <wp:inline distT="0" distB="0" distL="0" distR="0" wp14:anchorId="6347CE38" wp14:editId="54BF1D79">
            <wp:extent cx="8112125" cy="4433888"/>
            <wp:effectExtent l="0" t="0" r="3175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79BDB48-7571-EB44-A3E4-1E22DE9768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</w:p>
    <w:p w:rsidR="00117F49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b/>
          <w:bCs/>
        </w:rPr>
        <w:t>Appendix Figure 4. (2019) Risk of Bias Summary of Non-inferiority Trials in Journals with a High (&gt;10) Impact Factor (n = 138, 27.2%)</w:t>
      </w:r>
    </w:p>
    <w:p w:rsidR="00117F49" w:rsidRPr="00185B3F" w:rsidRDefault="00117F49" w:rsidP="00117F49">
      <w:pPr>
        <w:widowControl w:val="0"/>
        <w:autoSpaceDE w:val="0"/>
        <w:autoSpaceDN w:val="0"/>
        <w:adjustRightInd w:val="0"/>
        <w:spacing w:line="480" w:lineRule="auto"/>
        <w:contextualSpacing/>
        <w:rPr>
          <w:b/>
          <w:bCs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42DA90B6" wp14:editId="55EE6338">
            <wp:extent cx="7609522" cy="4519613"/>
            <wp:effectExtent l="0" t="0" r="10795" b="146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582105F-E48F-E24B-BCC0-4551850CDB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B17F5" w:rsidRDefault="008B17F5"/>
    <w:sectPr w:rsidR="008B17F5" w:rsidSect="00EC7A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F49"/>
    <w:rsid w:val="000205F7"/>
    <w:rsid w:val="00020A00"/>
    <w:rsid w:val="000246DE"/>
    <w:rsid w:val="00026769"/>
    <w:rsid w:val="000554B7"/>
    <w:rsid w:val="00064088"/>
    <w:rsid w:val="000A0134"/>
    <w:rsid w:val="000B54C0"/>
    <w:rsid w:val="000D4892"/>
    <w:rsid w:val="000F5D1B"/>
    <w:rsid w:val="0010343A"/>
    <w:rsid w:val="00114661"/>
    <w:rsid w:val="00117F49"/>
    <w:rsid w:val="001500B7"/>
    <w:rsid w:val="00156BB3"/>
    <w:rsid w:val="001A5B43"/>
    <w:rsid w:val="001A6362"/>
    <w:rsid w:val="00204D95"/>
    <w:rsid w:val="00225EF0"/>
    <w:rsid w:val="00236ED2"/>
    <w:rsid w:val="00244A39"/>
    <w:rsid w:val="00285B61"/>
    <w:rsid w:val="002D484D"/>
    <w:rsid w:val="00300F3F"/>
    <w:rsid w:val="00311629"/>
    <w:rsid w:val="00313E5C"/>
    <w:rsid w:val="003206B3"/>
    <w:rsid w:val="003279C7"/>
    <w:rsid w:val="00380061"/>
    <w:rsid w:val="00380328"/>
    <w:rsid w:val="003B07B7"/>
    <w:rsid w:val="003C0492"/>
    <w:rsid w:val="003C136C"/>
    <w:rsid w:val="003E183E"/>
    <w:rsid w:val="003F0D44"/>
    <w:rsid w:val="00415369"/>
    <w:rsid w:val="00453A0E"/>
    <w:rsid w:val="00470978"/>
    <w:rsid w:val="004D1B1A"/>
    <w:rsid w:val="004D5678"/>
    <w:rsid w:val="00502BD1"/>
    <w:rsid w:val="00522502"/>
    <w:rsid w:val="00523708"/>
    <w:rsid w:val="00523FCC"/>
    <w:rsid w:val="005A5444"/>
    <w:rsid w:val="005B3864"/>
    <w:rsid w:val="005C71F1"/>
    <w:rsid w:val="005E1E59"/>
    <w:rsid w:val="005F761E"/>
    <w:rsid w:val="006011CB"/>
    <w:rsid w:val="00606941"/>
    <w:rsid w:val="0064505F"/>
    <w:rsid w:val="00663FBA"/>
    <w:rsid w:val="0070379E"/>
    <w:rsid w:val="00745351"/>
    <w:rsid w:val="00773D3D"/>
    <w:rsid w:val="0077611D"/>
    <w:rsid w:val="007D0351"/>
    <w:rsid w:val="00811AA6"/>
    <w:rsid w:val="008171DA"/>
    <w:rsid w:val="00845723"/>
    <w:rsid w:val="00871C7C"/>
    <w:rsid w:val="008B17F5"/>
    <w:rsid w:val="008B558E"/>
    <w:rsid w:val="008B5606"/>
    <w:rsid w:val="008C4A11"/>
    <w:rsid w:val="008C4DF1"/>
    <w:rsid w:val="008D1DC4"/>
    <w:rsid w:val="00940A29"/>
    <w:rsid w:val="00942BEE"/>
    <w:rsid w:val="009520BF"/>
    <w:rsid w:val="00954847"/>
    <w:rsid w:val="009918C5"/>
    <w:rsid w:val="009931B7"/>
    <w:rsid w:val="009A1240"/>
    <w:rsid w:val="009B6A5C"/>
    <w:rsid w:val="009D3705"/>
    <w:rsid w:val="009D4144"/>
    <w:rsid w:val="009F40FB"/>
    <w:rsid w:val="00A34062"/>
    <w:rsid w:val="00A95A93"/>
    <w:rsid w:val="00AB7235"/>
    <w:rsid w:val="00AE0886"/>
    <w:rsid w:val="00B23200"/>
    <w:rsid w:val="00B34CE8"/>
    <w:rsid w:val="00B56B73"/>
    <w:rsid w:val="00B744BA"/>
    <w:rsid w:val="00BC458C"/>
    <w:rsid w:val="00BD481B"/>
    <w:rsid w:val="00C11D56"/>
    <w:rsid w:val="00C468F4"/>
    <w:rsid w:val="00C55DBB"/>
    <w:rsid w:val="00C810EA"/>
    <w:rsid w:val="00C82F2D"/>
    <w:rsid w:val="00C9609E"/>
    <w:rsid w:val="00CB534B"/>
    <w:rsid w:val="00CF4BCA"/>
    <w:rsid w:val="00D0767A"/>
    <w:rsid w:val="00D55060"/>
    <w:rsid w:val="00D55D46"/>
    <w:rsid w:val="00D61E3C"/>
    <w:rsid w:val="00D95A48"/>
    <w:rsid w:val="00DA27D4"/>
    <w:rsid w:val="00DC0813"/>
    <w:rsid w:val="00DD1AB1"/>
    <w:rsid w:val="00DF0D8A"/>
    <w:rsid w:val="00DF638C"/>
    <w:rsid w:val="00E00454"/>
    <w:rsid w:val="00E055F6"/>
    <w:rsid w:val="00E11B71"/>
    <w:rsid w:val="00E63902"/>
    <w:rsid w:val="00E92B5B"/>
    <w:rsid w:val="00EA02D3"/>
    <w:rsid w:val="00ED427C"/>
    <w:rsid w:val="00F20107"/>
    <w:rsid w:val="00F260DB"/>
    <w:rsid w:val="00FA7F6B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044C4"/>
  <w15:chartTrackingRefBased/>
  <w15:docId w15:val="{1AAA2073-147C-44FA-9C27-3111EA6F6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F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dison\Library\Mobile%20Documents\com~apple~CloudDocs\PharmD%20P3%202019\AE\Data\NI%20Study%20Risk%20of%20Bias%20Figure-to%20Anthony%20and%20Edison-3-19-21%20507%20artic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edison\Library\Mobile%20Documents\com~apple~CloudDocs\PharmD%20P3%202019\AE\Data\NI%20Study%20Risk%20of%20Bias%20Figure-to%20Anthony%20and%20Edison-3-19-21%20507%20artic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Impact &lt;10'!$H$11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Impact &lt;10'!$G$12:$G$21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lt;10'!$H$12:$H$21</c:f>
              <c:numCache>
                <c:formatCode>0.00%</c:formatCode>
                <c:ptCount val="10"/>
                <c:pt idx="0">
                  <c:v>0.44807121661721067</c:v>
                </c:pt>
                <c:pt idx="1">
                  <c:v>0.28799999999999998</c:v>
                </c:pt>
                <c:pt idx="2">
                  <c:v>0.33829999999999999</c:v>
                </c:pt>
                <c:pt idx="3">
                  <c:v>0.377</c:v>
                </c:pt>
                <c:pt idx="4">
                  <c:v>0.374</c:v>
                </c:pt>
                <c:pt idx="5">
                  <c:v>0.44500000000000001</c:v>
                </c:pt>
                <c:pt idx="6">
                  <c:v>0.38</c:v>
                </c:pt>
                <c:pt idx="7">
                  <c:v>0.434</c:v>
                </c:pt>
                <c:pt idx="8">
                  <c:v>0.92</c:v>
                </c:pt>
                <c:pt idx="9" formatCode="General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FA0-4AD6-A9C5-15A3968B6D9A}"/>
            </c:ext>
          </c:extLst>
        </c:ser>
        <c:ser>
          <c:idx val="1"/>
          <c:order val="1"/>
          <c:tx>
            <c:strRef>
              <c:f>'Impact &lt;10'!$I$11</c:f>
              <c:strCache>
                <c:ptCount val="1"/>
                <c:pt idx="0">
                  <c:v>Probably Low</c:v>
                </c:pt>
              </c:strCache>
            </c:strRef>
          </c:tx>
          <c:spPr>
            <a:solidFill>
              <a:srgbClr val="BAE290"/>
            </a:solidFill>
            <a:ln>
              <a:noFill/>
            </a:ln>
            <a:effectLst/>
          </c:spPr>
          <c:invertIfNegative val="0"/>
          <c:cat>
            <c:strRef>
              <c:f>'Impact &lt;10'!$G$12:$G$21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lt;10'!$I$12:$I$21</c:f>
              <c:numCache>
                <c:formatCode>0.00%</c:formatCode>
                <c:ptCount val="10"/>
                <c:pt idx="0">
                  <c:v>0.10682492581602374</c:v>
                </c:pt>
                <c:pt idx="1">
                  <c:v>2.1000000000000001E-2</c:v>
                </c:pt>
                <c:pt idx="2">
                  <c:v>2.6700000000000002E-2</c:v>
                </c:pt>
                <c:pt idx="3">
                  <c:v>8.3000000000000004E-2</c:v>
                </c:pt>
                <c:pt idx="4">
                  <c:v>0.10199999999999999</c:v>
                </c:pt>
                <c:pt idx="5">
                  <c:v>8.5999999999999993E-2</c:v>
                </c:pt>
                <c:pt idx="6">
                  <c:v>3.3000000000000002E-2</c:v>
                </c:pt>
                <c:pt idx="7">
                  <c:v>4.4999999999999998E-2</c:v>
                </c:pt>
                <c:pt idx="8">
                  <c:v>4.4999999999999998E-2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FA0-4AD6-A9C5-15A3968B6D9A}"/>
            </c:ext>
          </c:extLst>
        </c:ser>
        <c:ser>
          <c:idx val="2"/>
          <c:order val="2"/>
          <c:tx>
            <c:strRef>
              <c:f>'Impact &lt;10'!$J$11</c:f>
              <c:strCache>
                <c:ptCount val="1"/>
                <c:pt idx="0">
                  <c:v>Probably High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Impact &lt;10'!$G$12:$G$21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lt;10'!$J$12:$J$21</c:f>
              <c:numCache>
                <c:formatCode>0.00%</c:formatCode>
                <c:ptCount val="10"/>
                <c:pt idx="0">
                  <c:v>0.10089020771513353</c:v>
                </c:pt>
                <c:pt idx="1">
                  <c:v>0.28799999999999998</c:v>
                </c:pt>
                <c:pt idx="2">
                  <c:v>0.27589999999999998</c:v>
                </c:pt>
                <c:pt idx="3">
                  <c:v>0.23699999999999999</c:v>
                </c:pt>
                <c:pt idx="4">
                  <c:v>0.22600000000000001</c:v>
                </c:pt>
                <c:pt idx="5">
                  <c:v>0.17499999999999999</c:v>
                </c:pt>
                <c:pt idx="6">
                  <c:v>0.16300000000000001</c:v>
                </c:pt>
                <c:pt idx="7">
                  <c:v>0.13800000000000001</c:v>
                </c:pt>
                <c:pt idx="8">
                  <c:v>1.7999999999999999E-2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FA0-4AD6-A9C5-15A3968B6D9A}"/>
            </c:ext>
          </c:extLst>
        </c:ser>
        <c:ser>
          <c:idx val="3"/>
          <c:order val="3"/>
          <c:tx>
            <c:strRef>
              <c:f>'Impact &lt;10'!$K$1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Impact &lt;10'!$G$12:$G$21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lt;10'!$K$12:$K$21</c:f>
              <c:numCache>
                <c:formatCode>0.00%</c:formatCode>
                <c:ptCount val="10"/>
                <c:pt idx="0">
                  <c:v>0.34421364985163205</c:v>
                </c:pt>
                <c:pt idx="1">
                  <c:v>0.40400000000000003</c:v>
                </c:pt>
                <c:pt idx="2">
                  <c:v>0.35909999999999997</c:v>
                </c:pt>
                <c:pt idx="3">
                  <c:v>0.30299999999999999</c:v>
                </c:pt>
                <c:pt idx="4">
                  <c:v>0.3</c:v>
                </c:pt>
                <c:pt idx="5">
                  <c:v>0.29399999999999998</c:v>
                </c:pt>
                <c:pt idx="6">
                  <c:v>0.42399999999999999</c:v>
                </c:pt>
                <c:pt idx="7">
                  <c:v>0.38900000000000001</c:v>
                </c:pt>
                <c:pt idx="8">
                  <c:v>1.7999999999999999E-2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FA0-4AD6-A9C5-15A3968B6D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22157088"/>
        <c:axId val="1222158736"/>
      </c:barChart>
      <c:catAx>
        <c:axId val="122215708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2158736"/>
        <c:crosses val="autoZero"/>
        <c:auto val="1"/>
        <c:lblAlgn val="ctr"/>
        <c:lblOffset val="100"/>
        <c:noMultiLvlLbl val="0"/>
      </c:catAx>
      <c:valAx>
        <c:axId val="12221587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Proportion of Trials with Risk of Bias Category According to Each Criteri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2157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'Impact &gt;10'!$G$13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'Impact &gt;10'!$F$14:$F$23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gt;10'!$G$14:$G$23</c:f>
              <c:numCache>
                <c:formatCode>0.00%</c:formatCode>
                <c:ptCount val="10"/>
                <c:pt idx="0">
                  <c:v>0.53623188405797106</c:v>
                </c:pt>
                <c:pt idx="1">
                  <c:v>0.28999999999999998</c:v>
                </c:pt>
                <c:pt idx="2">
                  <c:v>0.30430000000000001</c:v>
                </c:pt>
                <c:pt idx="3">
                  <c:v>0.45700000000000002</c:v>
                </c:pt>
                <c:pt idx="4">
                  <c:v>0.45700000000000002</c:v>
                </c:pt>
                <c:pt idx="5">
                  <c:v>0.54300000000000004</c:v>
                </c:pt>
                <c:pt idx="6">
                  <c:v>0.31900000000000001</c:v>
                </c:pt>
                <c:pt idx="7">
                  <c:v>0.377</c:v>
                </c:pt>
                <c:pt idx="8">
                  <c:v>0.97099999999999997</c:v>
                </c:pt>
                <c:pt idx="9" formatCode="General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2F-4B3F-9AEC-2FF308B407A8}"/>
            </c:ext>
          </c:extLst>
        </c:ser>
        <c:ser>
          <c:idx val="1"/>
          <c:order val="1"/>
          <c:tx>
            <c:strRef>
              <c:f>'Impact &gt;10'!$H$13</c:f>
              <c:strCache>
                <c:ptCount val="1"/>
                <c:pt idx="0">
                  <c:v>Probably Low</c:v>
                </c:pt>
              </c:strCache>
            </c:strRef>
          </c:tx>
          <c:spPr>
            <a:solidFill>
              <a:srgbClr val="BAE290"/>
            </a:solidFill>
            <a:ln>
              <a:noFill/>
            </a:ln>
            <a:effectLst/>
          </c:spPr>
          <c:invertIfNegative val="0"/>
          <c:cat>
            <c:strRef>
              <c:f>'Impact &gt;10'!$F$14:$F$23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gt;10'!$H$14:$H$23</c:f>
              <c:numCache>
                <c:formatCode>0.00%</c:formatCode>
                <c:ptCount val="10"/>
                <c:pt idx="0">
                  <c:v>0.16666666666666666</c:v>
                </c:pt>
                <c:pt idx="1">
                  <c:v>7.1999999999999995E-2</c:v>
                </c:pt>
                <c:pt idx="2">
                  <c:v>4.3499999999999997E-2</c:v>
                </c:pt>
                <c:pt idx="3">
                  <c:v>6.5000000000000002E-2</c:v>
                </c:pt>
                <c:pt idx="4">
                  <c:v>5.8000000000000003E-2</c:v>
                </c:pt>
                <c:pt idx="5">
                  <c:v>5.0999999999999997E-2</c:v>
                </c:pt>
                <c:pt idx="6">
                  <c:v>4.2999999999999997E-2</c:v>
                </c:pt>
                <c:pt idx="7">
                  <c:v>4.2999999999999997E-2</c:v>
                </c:pt>
                <c:pt idx="8">
                  <c:v>2.1999999999999999E-2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2F-4B3F-9AEC-2FF308B407A8}"/>
            </c:ext>
          </c:extLst>
        </c:ser>
        <c:ser>
          <c:idx val="2"/>
          <c:order val="2"/>
          <c:tx>
            <c:strRef>
              <c:f>'Impact &gt;10'!$I$13</c:f>
              <c:strCache>
                <c:ptCount val="1"/>
                <c:pt idx="0">
                  <c:v>Probably High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Impact &gt;10'!$F$14:$F$23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gt;10'!$I$14:$I$23</c:f>
              <c:numCache>
                <c:formatCode>0.00%</c:formatCode>
                <c:ptCount val="10"/>
                <c:pt idx="0">
                  <c:v>2.8985507246376812E-2</c:v>
                </c:pt>
                <c:pt idx="1">
                  <c:v>0.152</c:v>
                </c:pt>
                <c:pt idx="2">
                  <c:v>0.16669999999999999</c:v>
                </c:pt>
                <c:pt idx="3">
                  <c:v>0.18099999999999999</c:v>
                </c:pt>
                <c:pt idx="4">
                  <c:v>0.17399999999999999</c:v>
                </c:pt>
                <c:pt idx="5">
                  <c:v>0.152</c:v>
                </c:pt>
                <c:pt idx="6">
                  <c:v>0.11600000000000001</c:v>
                </c:pt>
                <c:pt idx="7">
                  <c:v>0.08</c:v>
                </c:pt>
                <c:pt idx="8">
                  <c:v>7.0000000000000001E-3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A2F-4B3F-9AEC-2FF308B407A8}"/>
            </c:ext>
          </c:extLst>
        </c:ser>
        <c:ser>
          <c:idx val="3"/>
          <c:order val="3"/>
          <c:tx>
            <c:strRef>
              <c:f>'Impact &gt;10'!$J$13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'Impact &gt;10'!$F$14:$F$23</c:f>
              <c:strCache>
                <c:ptCount val="10"/>
                <c:pt idx="0">
                  <c:v>Incomplete outcome data</c:v>
                </c:pt>
                <c:pt idx="1">
                  <c:v>Selective reporting (analysis method)</c:v>
                </c:pt>
                <c:pt idx="2">
                  <c:v>Double blinding</c:v>
                </c:pt>
                <c:pt idx="3">
                  <c:v>Blinding of data analyzers</c:v>
                </c:pt>
                <c:pt idx="4">
                  <c:v>Blinding of data collectors</c:v>
                </c:pt>
                <c:pt idx="5">
                  <c:v>Blinding of outcome assessors</c:v>
                </c:pt>
                <c:pt idx="6">
                  <c:v>Blinding of clinicians</c:v>
                </c:pt>
                <c:pt idx="7">
                  <c:v>Blinding of patients </c:v>
                </c:pt>
                <c:pt idx="8">
                  <c:v>Allocation concealment </c:v>
                </c:pt>
                <c:pt idx="9">
                  <c:v>Randomization</c:v>
                </c:pt>
              </c:strCache>
            </c:strRef>
          </c:cat>
          <c:val>
            <c:numRef>
              <c:f>'Impact &gt;10'!$J$14:$J$23</c:f>
              <c:numCache>
                <c:formatCode>0.00%</c:formatCode>
                <c:ptCount val="10"/>
                <c:pt idx="0">
                  <c:v>0.26811594202898553</c:v>
                </c:pt>
                <c:pt idx="1">
                  <c:v>0.48499999999999999</c:v>
                </c:pt>
                <c:pt idx="2">
                  <c:v>0.48549999999999999</c:v>
                </c:pt>
                <c:pt idx="3">
                  <c:v>0.29699999999999999</c:v>
                </c:pt>
                <c:pt idx="4">
                  <c:v>0.312</c:v>
                </c:pt>
                <c:pt idx="5">
                  <c:v>0.254</c:v>
                </c:pt>
                <c:pt idx="6">
                  <c:v>0.52200000000000002</c:v>
                </c:pt>
                <c:pt idx="7">
                  <c:v>0.5</c:v>
                </c:pt>
                <c:pt idx="8">
                  <c:v>0</c:v>
                </c:pt>
                <c:pt idx="9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A2F-4B3F-9AEC-2FF308B407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00056991"/>
        <c:axId val="584051471"/>
      </c:barChart>
      <c:catAx>
        <c:axId val="900056991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4051471"/>
        <c:crosses val="autoZero"/>
        <c:auto val="1"/>
        <c:lblAlgn val="ctr"/>
        <c:lblOffset val="100"/>
        <c:noMultiLvlLbl val="0"/>
      </c:catAx>
      <c:valAx>
        <c:axId val="5840514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Proportion of Trials with Risk of Bias Category According to Each Criteria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00569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4-06-17T01:26:00Z</dcterms:created>
  <dcterms:modified xsi:type="dcterms:W3CDTF">2024-06-17T01:27:00Z</dcterms:modified>
</cp:coreProperties>
</file>